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2271"/>
        <w:gridCol w:w="2431"/>
        <w:gridCol w:w="1906"/>
        <w:gridCol w:w="1848"/>
        <w:gridCol w:w="8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0" w:name="OLE_LINK139"/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upplementary Table 1</w:t>
            </w:r>
            <w:bookmarkEnd w:id="0"/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ystemic inflammation markers and hypertension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hd w:val="clear" w:color="auto" w:fill="FFFFFF"/>
              </w:rPr>
              <w:t>preval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n-hypertens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)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6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Preval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39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8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3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.93</w:t>
            </w:r>
            <w:bookmarkEnd w:id="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9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1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.80</w:t>
            </w:r>
            <w:bookmarkEnd w:id="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6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3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.00</w:t>
            </w:r>
            <w:bookmarkEnd w:id="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77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3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4" w:name="OLE_LINK4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.74</w:t>
            </w:r>
            <w:bookmarkEnd w:id="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5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  <w:bookmarkEnd w:id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6" w:name="OLE_LINK6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40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8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7" w:name="OLE_LINK9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.70</w:t>
            </w:r>
            <w:bookmarkEnd w:id="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8" w:name="OLE_LINK10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38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5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.22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95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5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9" w:name="OLE_LINK1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.04</w:t>
            </w:r>
            <w:bookmarkEnd w:id="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36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33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0" w:name="OLE_LINK1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.52</w:t>
            </w:r>
            <w:bookmarkEnd w:id="1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11" w:name="OLE_LINK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  <w:bookmarkEnd w:id="11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12" w:name="OLE_LINK8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29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1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3" w:name="OLE_LINK13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.90</w:t>
            </w:r>
            <w:bookmarkEnd w:id="1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8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1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4" w:name="OLE_LINK14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.81</w:t>
            </w:r>
            <w:bookmarkEnd w:id="1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1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9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5" w:name="OLE_LINK1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.49</w:t>
            </w:r>
            <w:bookmarkEnd w:id="1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60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9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6" w:name="OLE_LINK16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.28</w:t>
            </w:r>
            <w:bookmarkEnd w:id="1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1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ogSII 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7" w:name="OLE_LINK29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7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8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91</w:t>
            </w:r>
            <w:bookmarkEnd w:id="1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bookmarkEnd w:id="1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9" w:name="OLE_LINK18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0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1.27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1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5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0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0" w:name="OLE_LINK1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75</w:t>
            </w:r>
            <w:bookmarkEnd w:id="2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21" w:name="OLE_LINK30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8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2" w:name="OLE_LINK2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92</w:t>
            </w:r>
            <w:bookmarkEnd w:id="2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bookmarkEnd w:id="2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7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4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3" w:name="OLE_LINK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62</w:t>
            </w:r>
            <w:bookmarkEnd w:id="2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5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5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4" w:name="OLE_LINK2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99</w:t>
            </w:r>
            <w:bookmarkEnd w:id="2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7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5" w:name="OLE_LINK2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14</w:t>
            </w:r>
            <w:bookmarkEnd w:id="2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0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8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6" w:name="OLE_LINK2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89</w:t>
            </w:r>
            <w:bookmarkEnd w:id="2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4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7" w:name="OLE_LINK2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93</w:t>
            </w:r>
            <w:bookmarkEnd w:id="2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7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8" w:name="OLE_LINK2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59</w:t>
            </w:r>
            <w:bookmarkEnd w:id="2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6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9" w:name="OLE_LINK2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61</w:t>
            </w:r>
            <w:bookmarkEnd w:id="2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1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7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0" w:name="OLE_LINK2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68</w:t>
            </w:r>
            <w:bookmarkEnd w:id="3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0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7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1" w:name="OLE_LINK3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36</w:t>
            </w:r>
            <w:bookmarkEnd w:id="3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9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2" w:name="OLE_LINK3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36</w:t>
            </w:r>
            <w:bookmarkEnd w:id="3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1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3" w:name="OLE_LINK3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22</w:t>
            </w:r>
            <w:bookmarkEnd w:id="3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9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5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4" w:name="OLE_LINK3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47</w:t>
            </w:r>
            <w:bookmarkEnd w:id="3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3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3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5" w:name="OLE_LINK3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96</w:t>
            </w:r>
            <w:bookmarkEnd w:id="3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9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6" w:name="OLE_LINK3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16</w:t>
            </w:r>
            <w:bookmarkEnd w:id="3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9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7" w:name="OLE_LINK3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97</w:t>
            </w:r>
            <w:bookmarkEnd w:id="3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6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8" w:name="OLE_LINK3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74</w:t>
            </w:r>
            <w:bookmarkEnd w:id="3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39" w:name="OLE_LINK39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5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76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bookmarkEnd w:id="3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1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0" w:name="OLE_LINK4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97</w:t>
            </w:r>
            <w:bookmarkEnd w:id="4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4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1" w:name="OLE_LINK4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33</w:t>
            </w:r>
            <w:bookmarkEnd w:id="4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9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2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2" w:name="OLE_LINK4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1</w:t>
            </w:r>
            <w:bookmarkEnd w:id="4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hite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Rom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eop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3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3" w:name="OLE_LINK5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38</w:t>
            </w:r>
            <w:bookmarkEnd w:id="4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8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4" w:name="OLE_LINK5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90</w:t>
            </w:r>
            <w:bookmarkEnd w:id="4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9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5" w:name="OLE_LINK5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28</w:t>
            </w:r>
            <w:bookmarkEnd w:id="4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5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5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6" w:name="OLE_LINK5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86</w:t>
            </w:r>
            <w:bookmarkEnd w:id="4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7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7" w:name="OLE_LINK5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33</w:t>
            </w:r>
            <w:bookmarkEnd w:id="4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0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8" w:name="OLE_LINK6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10</w:t>
            </w:r>
            <w:bookmarkEnd w:id="4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2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9" w:name="OLE_LINK6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55</w:t>
            </w:r>
            <w:bookmarkEnd w:id="4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9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8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0" w:name="OLE_LINK6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79</w:t>
            </w:r>
            <w:bookmarkEnd w:id="5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1" w:name="OLE_LINK6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39</w:t>
            </w:r>
            <w:bookmarkEnd w:id="5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9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2" w:name="OLE_LINK6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24</w:t>
            </w:r>
            <w:bookmarkEnd w:id="5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8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3" w:name="OLE_LINK6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56</w:t>
            </w:r>
            <w:bookmarkEnd w:id="5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0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6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4" w:name="OLE_LINK6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58</w:t>
            </w:r>
            <w:bookmarkEnd w:id="5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n-white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Rom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eople</w:t>
            </w:r>
            <w:bookmarkStart w:id="139" w:name="_GoBack"/>
            <w:bookmarkEnd w:id="13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0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9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5" w:name="OLE_LINK4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23</w:t>
            </w:r>
            <w:bookmarkEnd w:id="5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0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6" w:name="OLE_LINK4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72</w:t>
            </w:r>
            <w:bookmarkEnd w:id="5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7" w:name="OLE_LINK4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77</w:t>
            </w:r>
            <w:bookmarkEnd w:id="5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2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7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8" w:name="OLE_LINK4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23</w:t>
            </w:r>
            <w:bookmarkEnd w:id="5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2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59" w:name="OLE_LINK4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70</w:t>
            </w:r>
            <w:bookmarkEnd w:id="5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7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0" w:name="OLE_LINK4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10</w:t>
            </w:r>
            <w:bookmarkEnd w:id="6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1" w:name="OLE_LINK4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51</w:t>
            </w:r>
            <w:bookmarkEnd w:id="6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7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2" w:name="OLE_LINK5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30</w:t>
            </w:r>
            <w:bookmarkEnd w:id="6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1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7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3" w:name="OLE_LINK5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61</w:t>
            </w:r>
            <w:bookmarkEnd w:id="6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9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4" w:name="OLE_LINK5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28</w:t>
            </w:r>
            <w:bookmarkEnd w:id="6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9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5" w:name="OLE_LINK5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44</w:t>
            </w:r>
            <w:bookmarkEnd w:id="6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0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6" w:name="OLE_LINK5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28</w:t>
            </w:r>
            <w:bookmarkEnd w:id="6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Le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than high scho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7" w:name="OLE_LINK6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24</w:t>
            </w:r>
            <w:bookmarkEnd w:id="6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8" w:name="OLE_LINK6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98</w:t>
            </w:r>
            <w:bookmarkEnd w:id="6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69" w:name="OLE_LINK6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50</w:t>
            </w:r>
            <w:bookmarkEnd w:id="6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0" w:name="OLE_LINK7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32</w:t>
            </w:r>
            <w:bookmarkEnd w:id="7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1" w:name="OLE_LINK7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86</w:t>
            </w:r>
            <w:bookmarkEnd w:id="7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2" w:name="OLE_LINK7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34</w:t>
            </w:r>
            <w:bookmarkEnd w:id="7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1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3" w:name="OLE_LINK7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82</w:t>
            </w:r>
            <w:bookmarkEnd w:id="7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7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4" w:name="OLE_LINK7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.95</w:t>
            </w:r>
            <w:bookmarkEnd w:id="7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4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5" w:name="OLE_LINK7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23</w:t>
            </w:r>
            <w:bookmarkEnd w:id="7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1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6" w:name="OLE_LINK7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52</w:t>
            </w:r>
            <w:bookmarkEnd w:id="7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7" w:name="OLE_LINK7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25</w:t>
            </w:r>
            <w:bookmarkEnd w:id="7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8" w:name="OLE_LINK7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01</w:t>
            </w:r>
            <w:bookmarkEnd w:id="7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High scho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9" w:name="OLE_LINK7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93</w:t>
            </w:r>
            <w:bookmarkEnd w:id="7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0" w:name="OLE_LINK8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22</w:t>
            </w:r>
            <w:bookmarkEnd w:id="8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1" w:name="OLE_LINK8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82</w:t>
            </w:r>
            <w:bookmarkEnd w:id="8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8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2" w:name="OLE_LINK8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93</w:t>
            </w:r>
            <w:bookmarkEnd w:id="8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4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3" w:name="OLE_LINK8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74</w:t>
            </w:r>
            <w:bookmarkEnd w:id="8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4" w:name="OLE_LINK8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64</w:t>
            </w:r>
            <w:bookmarkEnd w:id="8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5" w:name="OLE_LINK8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23</w:t>
            </w:r>
            <w:bookmarkEnd w:id="8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6" w:name="OLE_LINK8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73</w:t>
            </w:r>
            <w:bookmarkEnd w:id="8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7" w:name="OLE_LINK8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47</w:t>
            </w:r>
            <w:bookmarkEnd w:id="8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8" w:name="OLE_LINK8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52</w:t>
            </w:r>
            <w:bookmarkEnd w:id="8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9" w:name="OLE_LINK8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16</w:t>
            </w:r>
            <w:bookmarkEnd w:id="8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0" w:name="OLE_LINK9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46</w:t>
            </w:r>
            <w:bookmarkEnd w:id="9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  <w:t>Above high scho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9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7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bookmarkStart w:id="91" w:name="OLE_LINK9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8</w:t>
            </w:r>
            <w:bookmarkEnd w:id="9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3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2" w:name="OLE_LINK9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96</w:t>
            </w:r>
            <w:bookmarkEnd w:id="9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6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3" w:name="OLE_LINK9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61</w:t>
            </w:r>
            <w:bookmarkEnd w:id="9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4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4" w:name="OLE_LINK9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69</w:t>
            </w:r>
            <w:bookmarkEnd w:id="9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1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5" w:name="OLE_LINK9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52</w:t>
            </w:r>
            <w:bookmarkEnd w:id="9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8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9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6" w:name="OLE_LINK9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87</w:t>
            </w:r>
            <w:bookmarkEnd w:id="9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8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7" w:name="OLE_LINK9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28</w:t>
            </w:r>
            <w:bookmarkEnd w:id="9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5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8" w:name="OLE_LINK9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89</w:t>
            </w:r>
            <w:bookmarkEnd w:id="9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4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9" w:name="OLE_LINK9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29</w:t>
            </w:r>
            <w:bookmarkEnd w:id="9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7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0" w:name="OLE_LINK10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45</w:t>
            </w:r>
            <w:bookmarkEnd w:id="10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5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1" w:name="OLE_LINK10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12</w:t>
            </w:r>
            <w:bookmarkEnd w:id="10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5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2" w:name="OLE_LINK10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51</w:t>
            </w:r>
            <w:bookmarkEnd w:id="10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OT863180f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t record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.00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.18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33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.43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15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33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57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77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00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67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00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（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53</w:t>
            </w: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Ages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20-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7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3" w:name="OLE_LINK10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75</w:t>
            </w:r>
            <w:bookmarkEnd w:id="10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3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4" w:name="OLE_LINK10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40</w:t>
            </w:r>
            <w:bookmarkEnd w:id="10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9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5" w:name="OLE_LINK10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70</w:t>
            </w:r>
            <w:bookmarkEnd w:id="10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3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6" w:name="OLE_LINK10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52</w:t>
            </w:r>
            <w:bookmarkEnd w:id="10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6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7" w:name="OLE_LINK10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99</w:t>
            </w:r>
            <w:bookmarkEnd w:id="10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7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8" w:name="OLE_LINK10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55</w:t>
            </w:r>
            <w:bookmarkEnd w:id="10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2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9" w:name="OLE_LINK10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28</w:t>
            </w:r>
            <w:bookmarkEnd w:id="10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6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0" w:name="OLE_LINK1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74</w:t>
            </w:r>
            <w:bookmarkEnd w:id="11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7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1" w:name="OLE_LINK11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42</w:t>
            </w:r>
            <w:bookmarkEnd w:id="11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3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2" w:name="OLE_LINK1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52</w:t>
            </w:r>
            <w:bookmarkEnd w:id="11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2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3" w:name="OLE_LINK11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70</w:t>
            </w:r>
            <w:bookmarkEnd w:id="11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9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4" w:name="OLE_LINK11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75</w:t>
            </w:r>
            <w:bookmarkEnd w:id="11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Ages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40-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9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5" w:name="OLE_LINK1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34</w:t>
            </w:r>
            <w:bookmarkEnd w:id="11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1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6" w:name="OLE_LINK11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76</w:t>
            </w:r>
            <w:bookmarkEnd w:id="11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1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7" w:name="OLE_LINK1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34</w:t>
            </w:r>
            <w:bookmarkEnd w:id="11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3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8" w:name="OLE_LINK1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56</w:t>
            </w:r>
            <w:bookmarkEnd w:id="11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9" w:name="OLE_LINK11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16</w:t>
            </w:r>
            <w:bookmarkEnd w:id="11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2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0" w:name="OLE_LINK12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08</w:t>
            </w:r>
            <w:bookmarkEnd w:id="12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0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1" w:name="OLE_LINK1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71</w:t>
            </w:r>
            <w:bookmarkEnd w:id="12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2" w:name="OLE_LINK12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55</w:t>
            </w:r>
            <w:bookmarkEnd w:id="12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7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3" w:name="OLE_LINK12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91</w:t>
            </w:r>
            <w:bookmarkEnd w:id="12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3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1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4" w:name="OLE_LINK12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15</w:t>
            </w:r>
            <w:bookmarkEnd w:id="12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1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5" w:name="OLE_LINK12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.39</w:t>
            </w:r>
            <w:bookmarkEnd w:id="12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6" w:name="OLE_LINK12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23</w:t>
            </w:r>
            <w:bookmarkEnd w:id="12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Ages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5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7" w:name="OLE_LINK12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23</w:t>
            </w:r>
            <w:bookmarkEnd w:id="12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54-2.6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4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8" w:name="OLE_LINK12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.62</w:t>
            </w:r>
            <w:bookmarkEnd w:id="128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69-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5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4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29" w:name="OLE_LINK12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40</w:t>
            </w:r>
            <w:bookmarkEnd w:id="129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84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3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0" w:name="OLE_LINK13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35</w:t>
            </w:r>
            <w:bookmarkEnd w:id="130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-0.15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1" w:name="OLE_LINK13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.44</w:t>
            </w:r>
            <w:bookmarkEnd w:id="131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-0.15-0.0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7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2" w:name="OLE_LINK13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.81</w:t>
            </w:r>
            <w:bookmarkEnd w:id="132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0.02-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3" w:name="OLE_LINK13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91</w:t>
            </w:r>
            <w:bookmarkEnd w:id="133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0.19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1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4" w:name="OLE_LINK13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96</w:t>
            </w:r>
            <w:bookmarkEnd w:id="134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AIS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1（＜2.22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5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8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5" w:name="OLE_LINK13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.51</w:t>
            </w:r>
            <w:bookmarkEnd w:id="135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2（2.22-2.41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29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6" w:name="OLE_LINK13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.11</w:t>
            </w:r>
            <w:bookmarkEnd w:id="136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3（2.41-2.60）</w:t>
            </w:r>
          </w:p>
        </w:tc>
        <w:tc>
          <w:tcPr>
            <w:tcW w:w="113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7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6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7" w:name="OLE_LINK13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84</w:t>
            </w:r>
            <w:bookmarkEnd w:id="137"/>
          </w:p>
        </w:tc>
        <w:tc>
          <w:tcPr>
            <w:tcW w:w="3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sz w:val="18"/>
                <w:szCs w:val="18"/>
                <w:shd w:val="clear" w:color="auto" w:fill="FFFFFF"/>
              </w:rPr>
              <w:t>Quartil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4（＞2.60）</w:t>
            </w:r>
          </w:p>
        </w:tc>
        <w:tc>
          <w:tcPr>
            <w:tcW w:w="1138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71</w:t>
            </w:r>
          </w:p>
        </w:tc>
        <w:tc>
          <w:tcPr>
            <w:tcW w:w="89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79</w:t>
            </w:r>
          </w:p>
        </w:tc>
        <w:tc>
          <w:tcPr>
            <w:tcW w:w="865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8" w:name="OLE_LINK13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76</w:t>
            </w:r>
            <w:bookmarkEnd w:id="138"/>
          </w:p>
        </w:tc>
        <w:tc>
          <w:tcPr>
            <w:tcW w:w="397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</w:tbl>
    <w:p/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5387326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OTI0YzkyNzI0ODU3ZjI0NDNiYmFjMmRkNjdkOWEifQ=="/>
  </w:docVars>
  <w:rsids>
    <w:rsidRoot w:val="2C774C44"/>
    <w:rsid w:val="04117BDE"/>
    <w:rsid w:val="059A3C03"/>
    <w:rsid w:val="05BE03E5"/>
    <w:rsid w:val="0D072452"/>
    <w:rsid w:val="11231598"/>
    <w:rsid w:val="1A66082C"/>
    <w:rsid w:val="27890DA3"/>
    <w:rsid w:val="28773C04"/>
    <w:rsid w:val="29D357B2"/>
    <w:rsid w:val="2AB8768A"/>
    <w:rsid w:val="2C774C44"/>
    <w:rsid w:val="32FF534D"/>
    <w:rsid w:val="379810D6"/>
    <w:rsid w:val="440F51E1"/>
    <w:rsid w:val="46A00372"/>
    <w:rsid w:val="50146DA9"/>
    <w:rsid w:val="50C87A2F"/>
    <w:rsid w:val="56206E5C"/>
    <w:rsid w:val="5B336E54"/>
    <w:rsid w:val="5CB6338C"/>
    <w:rsid w:val="5FBF406D"/>
    <w:rsid w:val="62894E6C"/>
    <w:rsid w:val="662B5BEE"/>
    <w:rsid w:val="7737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56</Words>
  <Characters>5071</Characters>
  <Lines>0</Lines>
  <Paragraphs>0</Paragraphs>
  <TotalTime>0</TotalTime>
  <ScaleCrop>false</ScaleCrop>
  <LinksUpToDate>false</LinksUpToDate>
  <CharactersWithSpaces>523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5:00:00Z</dcterms:created>
  <dc:creator>小磊</dc:creator>
  <cp:lastModifiedBy>小磊</cp:lastModifiedBy>
  <dcterms:modified xsi:type="dcterms:W3CDTF">2023-06-24T02:4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601649082C64FEE854D0D7236553BFB</vt:lpwstr>
  </property>
</Properties>
</file>